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84" w:leader="none"/>
        </w:tabs>
        <w:spacing w:lineRule="auto" w:line="360" w:before="0" w:after="0"/>
        <w:ind w:hanging="714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ab/>
        <w:t>Sport Fragebogen</w:t>
      </w:r>
    </w:p>
    <w:p>
      <w:pPr>
        <w:pStyle w:val="Normal"/>
        <w:tabs>
          <w:tab w:val="clear" w:pos="708"/>
          <w:tab w:val="left" w:pos="284" w:leader="none"/>
        </w:tabs>
        <w:spacing w:lineRule="auto" w:line="360" w:before="0" w:after="0"/>
        <w:ind w:hanging="714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Einwilligung des Patiente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tient wurde aufgeklärt und willigt ein zur anonymen Publikation seiner Date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∟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Nein (0)</w:t>
        <w:tab/>
        <w:tab/>
        <w:t>∟Ja (1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Zeitpunkt MI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∟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Kompetitiver Sport (1)    ∟ Freizeitsport (2)            ∟ Leichte körperliche Aktivität (3)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sz w:val="20"/>
          <w:szCs w:val="20"/>
        </w:rPr>
        <w:t>∟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In Ruhe (4)  </w:t>
        <w:tab/>
        <w:t xml:space="preserve">                  ∟ Während Nacht (5)       ∟ Emotionaler Aufregung (6)                         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sz w:val="20"/>
          <w:szCs w:val="20"/>
        </w:rPr>
        <w:t>∟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Andere (7) ____________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port vor erstem Myokardinfark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∟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Nein (0)</w:t>
        <w:tab/>
        <w:tab/>
        <w:t>∟Ja (1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Level vor MI</w:t>
        <w:tab/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∟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Kein Sport (0)</w:t>
        <w:tab/>
        <w:t>∟ Freizeitsport (1)</w:t>
        <w:tab/>
        <w:t>∟ Leistungssport (2)    ∟ Profi (3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portart vor MI**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∟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Laufsport (1)    </w:t>
        <w:tab/>
        <w:t xml:space="preserve">∟ Skilanglauf (2)  </w:t>
        <w:tab/>
        <w:t xml:space="preserve">∟ Radfahren (3)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∟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Tennis (4)  </w:t>
        <w:tab/>
        <w:tab/>
        <w:t xml:space="preserve">∟ Fussball (5)   </w:t>
        <w:tab/>
        <w:t xml:space="preserve">∟ Ice Hockey (6) </w:t>
        <w:tab/>
        <w:tab/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∟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Skifahren (7) </w:t>
        <w:tab/>
        <w:t>∟ Anderes (8)</w:t>
        <w:tab/>
        <w:t>____________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Kumulatives Training Jahre, Stunden/Woche vor MI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sz w:val="20"/>
          <w:szCs w:val="20"/>
        </w:rPr>
        <w:t>∟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Jahre (ab 18 LJ) ___________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∟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Stunden/Woche  _____________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nzahl Wettkampfteilnahmen vor MI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∟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Marathon (0)</w:t>
        <w:tab/>
        <w:t>_____________</w:t>
        <w:tab/>
        <w:tab/>
        <w:t xml:space="preserve">∟ Rundlauf (1) </w:t>
        <w:tab/>
        <w:t>___________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∟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Skimarathon (2) _____________</w:t>
        <w:tab/>
        <w:tab/>
        <w:t xml:space="preserve">∟ Anderes (3) </w:t>
        <w:tab/>
        <w:t>___________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Kumulatives Training, Jahre, Stunden/Woche vor 18. Lebensjahr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∟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Jahre (vor 18 LJ, ausserhalb Schulsport) ___________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∟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Stunden/Woche  ___________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∟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Sportart**  _____________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port nach erstem Myokardinfark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∟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Nein (0)</w:t>
        <w:tab/>
        <w:tab/>
        <w:t>∟Ja (1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Level nach MI</w:t>
        <w:tab/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∟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Kein Sport (0)</w:t>
        <w:tab/>
        <w:t>∟ Freizeitsport (1)</w:t>
        <w:tab/>
        <w:t>∟ Leistungssport (2)   ∟ Profi (3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portart nach MI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∟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Laufsport (1)    </w:t>
        <w:tab/>
        <w:t xml:space="preserve">∟ Skilanglauf (2)  </w:t>
        <w:tab/>
        <w:t xml:space="preserve">∟ Radfahren (3)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∟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Tennis (4)  </w:t>
        <w:tab/>
        <w:tab/>
        <w:t xml:space="preserve">∟ Fussball (5)   </w:t>
        <w:tab/>
        <w:t xml:space="preserve">∟ Ice Hockey (6) </w:t>
        <w:tab/>
        <w:tab/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∟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Skifahren (7) </w:t>
        <w:tab/>
        <w:t>∟ Anderes (8)</w:t>
        <w:tab/>
        <w:t>____________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Kumulatives Training, Jahre, Stunden/Woche nach MI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∟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Jahre  _____________</w:t>
        <w:tab/>
        <w:tab/>
        <w:t>∟ Pause  ___________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∟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Stunden/Woche  _____________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nzahl Wettkampfteilnahmen nach MI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∟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Marathon (0)</w:t>
        <w:tab/>
        <w:t>_____________</w:t>
        <w:tab/>
        <w:tab/>
        <w:t xml:space="preserve">∟ Rundlauf (1) </w:t>
        <w:tab/>
        <w:t>___________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∟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Skimarathon (2) _____________</w:t>
        <w:tab/>
        <w:tab/>
        <w:t xml:space="preserve">∟ Anderes (3) </w:t>
        <w:tab/>
        <w:t>___________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Rehabilitatio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sz w:val="20"/>
          <w:szCs w:val="20"/>
        </w:rPr>
        <w:t>∟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Ja  </w:t>
        <w:tab/>
        <w:tab/>
        <w:t>∟ Nein (0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∟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Stationär (1)</w:t>
        <w:tab/>
        <w:t>∟  Ambulant (2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∟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Dauer_____________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67055</wp:posOffset>
                </wp:positionH>
                <wp:positionV relativeFrom="paragraph">
                  <wp:posOffset>179705</wp:posOffset>
                </wp:positionV>
                <wp:extent cx="4642485" cy="101155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2485" cy="10115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CRF ausgefüllt am </w:t>
                              <w:tab/>
                              <w:t xml:space="preserve">Datum (dd/mm/yyyy)  ..…./….../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012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 xml:space="preserve">Von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Christoph Jangge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ab/>
                              <w:t>Signature………………....................</w:t>
                            </w:r>
                          </w:p>
                        </w:txbxContent>
                      </wps:txbx>
                      <wps:bodyPr anchor="t" lIns="91440" tIns="15494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5.55pt;height:79.65pt;mso-wrap-distance-left:9.05pt;mso-wrap-distance-right:9.05pt;mso-wrap-distance-top:0pt;mso-wrap-distance-bottom:0pt;margin-top:14.15pt;mso-position-vertical-relative:text;margin-left:44.65pt;mso-position-horizontal-relative:text">
                <v:fill opacity="0f"/>
                <v:textbox inset="0.1in,0.169444444444444in">
                  <w:txbxContent>
                    <w:p>
                      <w:pPr>
                        <w:pStyle w:val="Normal"/>
                        <w:spacing w:lineRule="auto" w:line="48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CRF ausgefüllt am </w:t>
                        <w:tab/>
                        <w:t xml:space="preserve">Datum (dd/mm/yyyy)  ..…./….../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>2012</w:t>
                      </w:r>
                    </w:p>
                    <w:p>
                      <w:pPr>
                        <w:pStyle w:val="Normal"/>
                        <w:spacing w:lineRule="auto" w:line="480"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 xml:space="preserve">Von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GB"/>
                        </w:rPr>
                        <w:t>Christoph Janggen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ab/>
                        <w:t>Signature………………............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tabs>
          <w:tab w:val="clear" w:pos="708"/>
          <w:tab w:val="left" w:pos="284" w:leader="none"/>
        </w:tabs>
        <w:spacing w:lineRule="auto" w:line="360" w:before="0" w:after="0"/>
        <w:rPr/>
      </w:pPr>
      <w:r>
        <w:rPr>
          <w:rFonts w:cs="Arial" w:ascii="Arial" w:hAnsi="Arial"/>
          <w:b/>
          <w:lang w:val="fr-CH"/>
        </w:rPr>
        <w:t>Sports Questionnaire</w:t>
      </w:r>
    </w:p>
    <w:p>
      <w:pPr>
        <w:pStyle w:val="Normal"/>
        <w:tabs>
          <w:tab w:val="clear" w:pos="708"/>
          <w:tab w:val="left" w:pos="284" w:leader="none"/>
        </w:tabs>
        <w:spacing w:lineRule="auto" w:line="360" w:before="0" w:after="0"/>
        <w:ind w:hanging="714"/>
        <w:rPr>
          <w:rFonts w:ascii="Arial" w:hAnsi="Arial" w:cs="Arial"/>
          <w:b/>
          <w:b/>
          <w:lang w:val="fr-CH"/>
        </w:rPr>
      </w:pPr>
      <w:r>
        <w:rPr>
          <w:rFonts w:cs="Arial" w:ascii="Arial" w:hAnsi="Arial"/>
          <w:b/>
          <w:lang w:val="fr-CH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b/>
          <w:sz w:val="20"/>
          <w:szCs w:val="20"/>
          <w:lang w:val="fr-CH"/>
        </w:rPr>
        <w:t xml:space="preserve">Patient consent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Patient was informed and consented to anonymous publication of his/her data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sz w:val="20"/>
          <w:szCs w:val="20"/>
        </w:rPr>
        <w:t>∟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no (0)</w:t>
        <w:tab/>
        <w:tab/>
        <w:t>∟yes (1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Circumstances of MI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∟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competitive sports (1)     ∟ recreational sports (2)           ∟ light physical activity (3)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∟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at rest (4)  </w:t>
        <w:tab/>
        <w:t xml:space="preserve">                  ∟ during night (5)      </w:t>
        <w:tab/>
        <w:t xml:space="preserve">     ∟ emotional agitation (6)                         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∟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other (7) ____________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ports engagement before MI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∟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no (0)</w:t>
        <w:tab/>
        <w:tab/>
        <w:t>∟yes (1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Sports level before MI</w:t>
        <w:tab/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∟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no sports (0)</w:t>
        <w:tab/>
        <w:tab/>
        <w:t>∟ recreational sports (1)</w:t>
        <w:tab/>
        <w:t>∟ competitive sports (2)    ∟ professional (3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b/>
          <w:sz w:val="20"/>
          <w:szCs w:val="20"/>
          <w:lang w:val="en-US"/>
        </w:rPr>
        <w:t>Sports discipline before MI**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∟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running (1)    </w:t>
        <w:tab/>
        <w:t xml:space="preserve">∟ cross-country skiing (2)  </w:t>
        <w:tab/>
        <w:t xml:space="preserve">∟ cycling (3)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∟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tennis (4)  </w:t>
        <w:tab/>
        <w:tab/>
        <w:t xml:space="preserve">∟ soccer (5)   </w:t>
        <w:tab/>
        <w:tab/>
        <w:tab/>
        <w:t xml:space="preserve">∟ Ice Hockey (6) </w:t>
        <w:tab/>
        <w:tab/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sz w:val="20"/>
          <w:szCs w:val="20"/>
        </w:rPr>
        <w:t>∟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skiing (7) </w:t>
        <w:tab/>
        <w:tab/>
        <w:t>∟ other (8)</w:t>
        <w:tab/>
        <w:t>____________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b/>
          <w:sz w:val="20"/>
          <w:szCs w:val="20"/>
          <w:lang w:val="en-US"/>
        </w:rPr>
        <w:t>Cumulative training years, hours/week before MI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∟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number of years (age&gt; 18 yrs) ___________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∟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hours/week  _____________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b/>
          <w:sz w:val="20"/>
          <w:szCs w:val="20"/>
          <w:lang w:val="en-US"/>
        </w:rPr>
        <w:t>Number of competitions before MI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∟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marathon (0)</w:t>
        <w:tab/>
        <w:t>_____________</w:t>
        <w:tab/>
        <w:tab/>
        <w:t xml:space="preserve">∟ running event (1) </w:t>
        <w:tab/>
        <w:t>___________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∟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skimarathon (2) _____________</w:t>
        <w:tab/>
        <w:tab/>
        <w:t xml:space="preserve">∟ other (3) </w:t>
        <w:tab/>
        <w:t>___________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  <w:lang w:val="en-US"/>
        </w:rPr>
        <w:t>Cumulative training, years, hours/week before age 18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∟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number of years (before age 18, additional to school physical education) ___________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∟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hours/week  ___________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∟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sports discipline**  _____________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ports engagement after MI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∟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no (0)</w:t>
        <w:tab/>
        <w:tab/>
        <w:t>∟yes (1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b/>
          <w:sz w:val="20"/>
          <w:szCs w:val="20"/>
          <w:lang w:val="en-US"/>
        </w:rPr>
        <w:t>Sports level after MI</w:t>
        <w:tab/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∟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no sports (0)</w:t>
        <w:tab/>
        <w:tab/>
        <w:t>∟ recreational sports (1)</w:t>
        <w:tab/>
        <w:t>∟ competitive sports (2)    ∟ professional (3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b/>
          <w:sz w:val="20"/>
          <w:szCs w:val="20"/>
          <w:lang w:val="en-US"/>
        </w:rPr>
        <w:t>Sports discipline after MI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∟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running (1)    </w:t>
        <w:tab/>
        <w:t xml:space="preserve">∟ cross-country skiing (2)  </w:t>
        <w:tab/>
        <w:t xml:space="preserve">∟ cycling (3)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∟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tennis (4)  </w:t>
        <w:tab/>
        <w:tab/>
        <w:t xml:space="preserve">∟ soccer (5)   </w:t>
        <w:tab/>
        <w:tab/>
        <w:tab/>
        <w:t xml:space="preserve">∟ Ice Hockey (6) </w:t>
        <w:tab/>
        <w:tab/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∟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skiing (7) </w:t>
        <w:tab/>
        <w:tab/>
        <w:t>∟ other (8)</w:t>
        <w:tab/>
        <w:t>____________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b/>
          <w:sz w:val="20"/>
          <w:szCs w:val="20"/>
          <w:lang w:val="en-US"/>
        </w:rPr>
        <w:t>Cumulative training years, hours/week after MI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∟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years  _____________</w:t>
        <w:tab/>
        <w:tab/>
        <w:t>∟ intermission  ___________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∟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hours/week  _____________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b/>
          <w:sz w:val="20"/>
          <w:szCs w:val="20"/>
          <w:lang w:val="en-US"/>
        </w:rPr>
        <w:t>Number of competitions after MI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∟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marathon (0)</w:t>
        <w:tab/>
        <w:t>_____________</w:t>
        <w:tab/>
        <w:tab/>
        <w:t xml:space="preserve">∟ running event (1) </w:t>
        <w:tab/>
        <w:t>___________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∟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skimarathon (2) _____________</w:t>
        <w:tab/>
        <w:tab/>
        <w:t xml:space="preserve">∟ other (3) </w:t>
        <w:tab/>
        <w:t>___________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Rehabilitatio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∟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yes  </w:t>
        <w:tab/>
        <w:tab/>
        <w:t>∟ no (0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∟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stationary (1)</w:t>
        <w:tab/>
        <w:t>∟  ambulatory (2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∟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duration_____________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67055</wp:posOffset>
                </wp:positionH>
                <wp:positionV relativeFrom="paragraph">
                  <wp:posOffset>21590</wp:posOffset>
                </wp:positionV>
                <wp:extent cx="4642485" cy="101155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2485" cy="10115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CRF completed on </w:t>
                              <w:tab/>
                              <w:t xml:space="preserve">date (dd/mm/yyyy)  ..…./….../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012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 xml:space="preserve">By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Christoph Jangge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ab/>
                              <w:t>Signature………………....................</w:t>
                            </w:r>
                          </w:p>
                        </w:txbxContent>
                      </wps:txbx>
                      <wps:bodyPr anchor="t" lIns="91440" tIns="15494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5.55pt;height:79.65pt;mso-wrap-distance-left:9.05pt;mso-wrap-distance-right:9.05pt;mso-wrap-distance-top:0pt;mso-wrap-distance-bottom:0pt;margin-top:1.7pt;mso-position-vertical-relative:text;margin-left:44.65pt;mso-position-horizontal-relative:text">
                <v:fill opacity="0f"/>
                <v:textbox inset="0.1in,0.169444444444444in">
                  <w:txbxContent>
                    <w:p>
                      <w:pPr>
                        <w:pStyle w:val="Normal"/>
                        <w:spacing w:lineRule="auto" w:line="48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CRF completed on </w:t>
                        <w:tab/>
                        <w:t xml:space="preserve">date (dd/mm/yyyy)  ..…./….../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>2012</w:t>
                      </w:r>
                    </w:p>
                    <w:p>
                      <w:pPr>
                        <w:pStyle w:val="Normal"/>
                        <w:spacing w:lineRule="auto" w:line="480"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 xml:space="preserve">By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GB"/>
                        </w:rPr>
                        <w:t>Christoph Janggen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ab/>
                        <w:t>Signature………………............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headerReference w:type="default" r:id="rId2"/>
      <w:headerReference w:type="first" r:id="rId3"/>
      <w:type w:val="nextPage"/>
      <w:pgSz w:w="11906" w:h="16838"/>
      <w:pgMar w:left="1418" w:right="1418" w:gutter="0" w:header="794" w:top="1418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  <w:tab w:val="right" w:pos="9072" w:leader="none"/>
      </w:tabs>
      <w:spacing w:before="0" w:after="200"/>
      <w:rPr>
        <w:rFonts w:ascii="Arial" w:hAnsi="Arial" w:cs="Arial"/>
        <w:sz w:val="18"/>
        <w:szCs w:val="18"/>
      </w:rPr>
    </w:pPr>
    <w:r>
      <w:rPr>
        <w:rFonts w:cs="Arial" w:ascii="Arial" w:hAnsi="Arial"/>
        <w:sz w:val="18"/>
        <w:szCs w:val="18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color w:val="C00000"/>
    </w:rPr>
  </w:style>
  <w:style w:type="character" w:styleId="WW8Num3z0">
    <w:name w:val="WW8Num3z0"/>
    <w:qFormat/>
    <w:rPr>
      <w:rFonts w:ascii="Arial" w:hAnsi="Arial" w:eastAsia="Cambria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color w:val="00000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cs="Times New Roman"/>
      <w:b/>
      <w:bCs/>
      <w:color w:val="365F91"/>
      <w:sz w:val="2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Applestylespan">
    <w:name w:val="apple-style-span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FuzeileZchn">
    <w:name w:val="Fußzeile Zchn"/>
    <w:qFormat/>
    <w:rPr>
      <w:rFonts w:cs="Times New Roman"/>
      <w:sz w:val="22"/>
      <w:lang w:val="de-CH"/>
    </w:rPr>
  </w:style>
  <w:style w:type="character" w:styleId="PageNumber">
    <w:name w:val="Page Number"/>
    <w:rPr>
      <w:rFonts w:cs="Times New Roman"/>
    </w:rPr>
  </w:style>
  <w:style w:type="character" w:styleId="KopfzeileZchn">
    <w:name w:val="Kopfzeile Zchn"/>
    <w:qFormat/>
    <w:rPr>
      <w:rFonts w:cs="Times New Roman"/>
      <w:sz w:val="22"/>
      <w:lang w:val="de-CH"/>
    </w:rPr>
  </w:style>
  <w:style w:type="character" w:styleId="SprechblasentextZchn">
    <w:name w:val="Sprechblasentext Zchn"/>
    <w:qFormat/>
    <w:rPr>
      <w:rFonts w:ascii="Lucida Grande;Arial" w:hAnsi="Lucida Grande;Arial" w:cs="Lucida Grande;Arial"/>
      <w:sz w:val="18"/>
      <w:szCs w:val="18"/>
      <w:lang w:val="de-CH"/>
    </w:rPr>
  </w:style>
  <w:style w:type="character" w:styleId="FunotentextZchn">
    <w:name w:val="Fußnotentext Zchn"/>
    <w:qFormat/>
    <w:rPr>
      <w:lang w:val="de-CH"/>
    </w:rPr>
  </w:style>
  <w:style w:type="character" w:styleId="FootnoteCharacters">
    <w:name w:val="Footnote Characters"/>
    <w:qFormat/>
    <w:rPr>
      <w:vertAlign w:val="superscript"/>
    </w:rPr>
  </w:style>
  <w:style w:type="character" w:styleId="EndnotentextZchn">
    <w:name w:val="Endnotentext Zchn"/>
    <w:qFormat/>
    <w:rPr>
      <w:lang w:val="de-CH"/>
    </w:rPr>
  </w:style>
  <w:style w:type="character" w:styleId="EndnoteCharacters">
    <w:name w:val="Endnote Characters"/>
    <w:qFormat/>
    <w:rPr>
      <w:vertAlign w:val="superscript"/>
    </w:rPr>
  </w:style>
  <w:style w:type="character" w:styleId="Citpubdate">
    <w:name w:val="cit-pub-date"/>
    <w:basedOn w:val="AbsatzStandardschriftart"/>
    <w:qFormat/>
    <w:rPr/>
  </w:style>
  <w:style w:type="character" w:styleId="Citvol">
    <w:name w:val="cit-vol"/>
    <w:basedOn w:val="AbsatzStandardschriftart"/>
    <w:qFormat/>
    <w:rPr/>
  </w:style>
  <w:style w:type="character" w:styleId="Citfpage">
    <w:name w:val="cit-fpage"/>
    <w:basedOn w:val="AbsatzStandardschriftart"/>
    <w:qFormat/>
    <w:rPr/>
  </w:style>
  <w:style w:type="character" w:styleId="Citlpage">
    <w:name w:val="cit-lpage"/>
    <w:basedOn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/>
  </w:style>
  <w:style w:type="character" w:styleId="KommentarthemaZchn">
    <w:name w:val="Kommentarthema Zch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Contents1">
    <w:name w:val="TOC 1"/>
    <w:basedOn w:val="Normal"/>
    <w:next w:val="Normal"/>
    <w:pPr>
      <w:spacing w:before="120" w:after="0"/>
    </w:pPr>
    <w:rPr>
      <w:rFonts w:ascii="Cambria" w:hAnsi="Cambria" w:cs="Cambria"/>
      <w:b/>
      <w:caps/>
    </w:rPr>
  </w:style>
  <w:style w:type="paragraph" w:styleId="Contents2">
    <w:name w:val="TOC 2"/>
    <w:basedOn w:val="Normal"/>
    <w:next w:val="Normal"/>
    <w:pPr>
      <w:spacing w:before="0" w:after="0"/>
      <w:ind w:left="220" w:hanging="0"/>
    </w:pPr>
    <w:rPr>
      <w:rFonts w:ascii="Cambria" w:hAnsi="Cambria" w:cs="Cambria"/>
      <w:smallCaps/>
    </w:rPr>
  </w:style>
  <w:style w:type="paragraph" w:styleId="Contents3">
    <w:name w:val="TOC 3"/>
    <w:basedOn w:val="Normal"/>
    <w:next w:val="Normal"/>
    <w:pPr>
      <w:spacing w:before="0" w:after="0"/>
      <w:ind w:left="440" w:hanging="0"/>
    </w:pPr>
    <w:rPr>
      <w:rFonts w:ascii="Cambria" w:hAnsi="Cambria" w:cs="Cambria"/>
      <w:i/>
    </w:rPr>
  </w:style>
  <w:style w:type="paragraph" w:styleId="Contents4">
    <w:name w:val="TOC 4"/>
    <w:basedOn w:val="Normal"/>
    <w:next w:val="Normal"/>
    <w:pPr>
      <w:spacing w:before="0" w:after="0"/>
      <w:ind w:left="660" w:hanging="0"/>
    </w:pPr>
    <w:rPr>
      <w:rFonts w:ascii="Cambria" w:hAnsi="Cambria" w:cs="Cambria"/>
      <w:sz w:val="18"/>
      <w:szCs w:val="18"/>
    </w:rPr>
  </w:style>
  <w:style w:type="paragraph" w:styleId="Contents5">
    <w:name w:val="TOC 5"/>
    <w:basedOn w:val="Normal"/>
    <w:next w:val="Normal"/>
    <w:pPr>
      <w:spacing w:before="0" w:after="0"/>
      <w:ind w:left="880" w:hanging="0"/>
    </w:pPr>
    <w:rPr>
      <w:rFonts w:ascii="Cambria" w:hAnsi="Cambria" w:cs="Cambria"/>
      <w:sz w:val="18"/>
      <w:szCs w:val="18"/>
    </w:rPr>
  </w:style>
  <w:style w:type="paragraph" w:styleId="Contents6">
    <w:name w:val="TOC 6"/>
    <w:basedOn w:val="Normal"/>
    <w:next w:val="Normal"/>
    <w:pPr>
      <w:spacing w:before="0" w:after="0"/>
      <w:ind w:left="1100" w:hanging="0"/>
    </w:pPr>
    <w:rPr>
      <w:rFonts w:ascii="Cambria" w:hAnsi="Cambria" w:cs="Cambria"/>
      <w:sz w:val="18"/>
      <w:szCs w:val="18"/>
    </w:rPr>
  </w:style>
  <w:style w:type="paragraph" w:styleId="Contents7">
    <w:name w:val="TOC 7"/>
    <w:basedOn w:val="Normal"/>
    <w:next w:val="Normal"/>
    <w:pPr>
      <w:spacing w:before="0" w:after="0"/>
      <w:ind w:left="1320" w:hanging="0"/>
    </w:pPr>
    <w:rPr>
      <w:rFonts w:ascii="Cambria" w:hAnsi="Cambria" w:cs="Cambria"/>
      <w:sz w:val="18"/>
      <w:szCs w:val="18"/>
    </w:rPr>
  </w:style>
  <w:style w:type="paragraph" w:styleId="Contents8">
    <w:name w:val="TOC 8"/>
    <w:basedOn w:val="Normal"/>
    <w:next w:val="Normal"/>
    <w:pPr>
      <w:spacing w:before="0" w:after="0"/>
      <w:ind w:left="1540" w:hanging="0"/>
    </w:pPr>
    <w:rPr>
      <w:rFonts w:ascii="Cambria" w:hAnsi="Cambria" w:cs="Cambria"/>
      <w:sz w:val="18"/>
      <w:szCs w:val="18"/>
    </w:rPr>
  </w:style>
  <w:style w:type="paragraph" w:styleId="Contents9">
    <w:name w:val="TOC 9"/>
    <w:basedOn w:val="Normal"/>
    <w:next w:val="Normal"/>
    <w:pPr>
      <w:spacing w:before="0" w:after="0"/>
      <w:ind w:left="1760" w:hanging="0"/>
    </w:pPr>
    <w:rPr>
      <w:rFonts w:ascii="Cambria" w:hAnsi="Cambria" w:cs="Cambria"/>
      <w:sz w:val="18"/>
      <w:szCs w:val="18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HellesRasterAkzent3">
    <w:name w:val="Helles Raster - Akzent 3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" w:hAnsi="Times" w:eastAsia="MS Mincho;ＭＳ 明朝" w:cs="Times"/>
      <w:sz w:val="20"/>
      <w:szCs w:val="20"/>
      <w:lang w:val="de-DE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9D10590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30T11:21:00Z</dcterms:created>
  <dc:creator>BHH O-Nord Pflege</dc:creator>
  <dc:description/>
  <cp:keywords/>
  <dc:language>en-US</dc:language>
  <cp:lastModifiedBy>Wilhelm, Matthias</cp:lastModifiedBy>
  <cp:lastPrinted>2014-04-10T16:54:00Z</cp:lastPrinted>
  <dcterms:modified xsi:type="dcterms:W3CDTF">2017-06-30T14:08:00Z</dcterms:modified>
  <cp:revision>8</cp:revision>
  <dc:subject/>
  <dc:title>Patient popul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the-new-england-journal-of-medicine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Id 6_1">
    <vt:lpwstr>http://www.zotero.org/styles/ieee</vt:lpwstr>
  </property>
  <property fmtid="{D5CDD505-2E9C-101B-9397-08002B2CF9AE}" pid="14" name="Mendeley Recent Style Id 7_1">
    <vt:lpwstr>http://www.zotero.org/styles/modern-humanities-research-association</vt:lpwstr>
  </property>
  <property fmtid="{D5CDD505-2E9C-101B-9397-08002B2CF9AE}" pid="15" name="Mendeley Recent Style Id 8_1">
    <vt:lpwstr>http://www.zotero.org/styles/nature</vt:lpwstr>
  </property>
  <property fmtid="{D5CDD505-2E9C-101B-9397-08002B2CF9AE}" pid="16" name="Mendeley Recent Style Id 9_1">
    <vt:lpwstr>http://www.zotero.org/styles/the-new-england-journal-of-medicine</vt:lpwstr>
  </property>
  <property fmtid="{D5CDD505-2E9C-101B-9397-08002B2CF9AE}" pid="17" name="Mendeley Recent Style Name 0_1">
    <vt:lpwstr>American Medical Association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Name 3_1">
    <vt:lpwstr>American Sociological Association</vt:lpwstr>
  </property>
  <property fmtid="{D5CDD505-2E9C-101B-9397-08002B2CF9AE}" pid="21" name="Mendeley Recent Style Name 4_1">
    <vt:lpwstr>Chicago Manual of Style 16th edition (author-date)</vt:lpwstr>
  </property>
  <property fmtid="{D5CDD505-2E9C-101B-9397-08002B2CF9AE}" pid="22" name="Mendeley Recent Style Name 5_1">
    <vt:lpwstr>Harvard Reference format 1 (author-date)</vt:lpwstr>
  </property>
  <property fmtid="{D5CDD505-2E9C-101B-9397-08002B2CF9AE}" pid="23" name="Mendeley Recent Style Name 6_1">
    <vt:lpwstr>IEEE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Name 8_1">
    <vt:lpwstr>Nature</vt:lpwstr>
  </property>
  <property fmtid="{D5CDD505-2E9C-101B-9397-08002B2CF9AE}" pid="26" name="Mendeley Recent Style Name 9_1">
    <vt:lpwstr>The New England Journal of Medicine</vt:lpwstr>
  </property>
  <property fmtid="{D5CDD505-2E9C-101B-9397-08002B2CF9AE}" pid="27" name="Mendeley User Name_1">
    <vt:lpwstr>janggen@students.unibe.ch@www.mendeley.com</vt:lpwstr>
  </property>
</Properties>
</file>